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AF6" w:rsidRPr="00820DD9" w:rsidRDefault="00967AF6" w:rsidP="00967AF6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bookmarkStart w:id="0" w:name="OLE_LINK15"/>
      <w:bookmarkStart w:id="1" w:name="OLE_LINK16"/>
      <w:bookmarkStart w:id="2" w:name="OLE_LINK1"/>
      <w:r w:rsidRPr="00820DD9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Pr="00820DD9">
        <w:rPr>
          <w:rFonts w:ascii="Times New Roman" w:hAnsi="Times New Roman"/>
          <w:b/>
          <w:sz w:val="24"/>
          <w:szCs w:val="24"/>
        </w:rPr>
        <w:t>S</w:t>
      </w:r>
      <w:r w:rsidRPr="00820DD9">
        <w:rPr>
          <w:rFonts w:ascii="Times New Roman" w:hAnsi="Times New Roman" w:hint="eastAsia"/>
          <w:b/>
          <w:sz w:val="24"/>
          <w:szCs w:val="24"/>
        </w:rPr>
        <w:t>1</w:t>
      </w:r>
      <w:bookmarkEnd w:id="0"/>
      <w:bookmarkEnd w:id="1"/>
      <w:bookmarkEnd w:id="2"/>
      <w:r w:rsidRPr="00820DD9">
        <w:rPr>
          <w:rFonts w:ascii="Times New Roman" w:hAnsi="Times New Roman"/>
          <w:b/>
          <w:sz w:val="24"/>
          <w:szCs w:val="24"/>
        </w:rPr>
        <w:t xml:space="preserve"> </w:t>
      </w:r>
      <w:r w:rsidRPr="00820DD9">
        <w:rPr>
          <w:rFonts w:ascii="Times New Roman" w:hAnsi="Times New Roman"/>
          <w:sz w:val="24"/>
          <w:szCs w:val="24"/>
        </w:rPr>
        <w:t>Oligonucleotides used in this study.</w:t>
      </w:r>
    </w:p>
    <w:tbl>
      <w:tblPr>
        <w:tblStyle w:val="a7"/>
        <w:tblpPr w:leftFromText="180" w:rightFromText="180" w:vertAnchor="text" w:tblpY="1"/>
        <w:tblOverlap w:val="never"/>
        <w:tblW w:w="143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0632"/>
        <w:gridCol w:w="1417"/>
      </w:tblGrid>
      <w:tr w:rsidR="00820DD9" w:rsidRPr="00820DD9" w:rsidTr="00BF6543"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2D7BA2" w:rsidRPr="00820DD9" w:rsidRDefault="002D7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10632" w:type="dxa"/>
            <w:tcBorders>
              <w:top w:val="single" w:sz="12" w:space="0" w:color="auto"/>
              <w:bottom w:val="single" w:sz="6" w:space="0" w:color="auto"/>
            </w:tcBorders>
          </w:tcPr>
          <w:p w:rsidR="002D7BA2" w:rsidRPr="00820DD9" w:rsidRDefault="002D7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:rsidR="002D7BA2" w:rsidRPr="00820DD9" w:rsidRDefault="002D7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820DD9" w:rsidRPr="00820DD9" w:rsidTr="00BF6543">
        <w:tc>
          <w:tcPr>
            <w:tcW w:w="2268" w:type="dxa"/>
          </w:tcPr>
          <w:p w:rsidR="006E3291" w:rsidRPr="00820DD9" w:rsidRDefault="006E3291" w:rsidP="006E329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eastAsia="宋体" w:hAnsi="Times New Roman"/>
                <w:sz w:val="24"/>
                <w:szCs w:val="24"/>
              </w:rPr>
              <w:t>Ga9-184-F</w:t>
            </w:r>
          </w:p>
        </w:tc>
        <w:tc>
          <w:tcPr>
            <w:tcW w:w="10632" w:type="dxa"/>
          </w:tcPr>
          <w:p w:rsidR="006E3291" w:rsidRPr="00820DD9" w:rsidRDefault="006E3291" w:rsidP="006E329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GGTCTCACCAGAGCCTGATACAGATTAAATCAGAAC</w:t>
            </w:r>
          </w:p>
        </w:tc>
        <w:tc>
          <w:tcPr>
            <w:tcW w:w="1417" w:type="dxa"/>
          </w:tcPr>
          <w:p w:rsidR="006E3291" w:rsidRPr="00820DD9" w:rsidRDefault="006E3291" w:rsidP="006E3291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6E3291" w:rsidRPr="00820DD9" w:rsidRDefault="006E3291" w:rsidP="006E3291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820DD9">
              <w:rPr>
                <w:rFonts w:ascii="Times New Roman" w:eastAsia="宋体" w:hAnsi="Times New Roman"/>
                <w:sz w:val="24"/>
                <w:szCs w:val="24"/>
              </w:rPr>
              <w:t>Ga9-184-R</w:t>
            </w:r>
          </w:p>
        </w:tc>
        <w:tc>
          <w:tcPr>
            <w:tcW w:w="10632" w:type="dxa"/>
          </w:tcPr>
          <w:p w:rsidR="006E3291" w:rsidRPr="00820DD9" w:rsidRDefault="006E3291" w:rsidP="006E329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GGTCTCAGAGCAAGCTGTCAAACATGAGAATTAC</w:t>
            </w:r>
          </w:p>
        </w:tc>
        <w:tc>
          <w:tcPr>
            <w:tcW w:w="1417" w:type="dxa"/>
          </w:tcPr>
          <w:p w:rsidR="006E3291" w:rsidRPr="00820DD9" w:rsidRDefault="006E3291" w:rsidP="006E3291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6E3291" w:rsidRPr="00820DD9" w:rsidRDefault="006E3291" w:rsidP="006E329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eastAsia="宋体" w:hAnsi="Times New Roman"/>
                <w:sz w:val="24"/>
                <w:szCs w:val="24"/>
              </w:rPr>
              <w:t>Ga1-M46-F</w:t>
            </w:r>
          </w:p>
        </w:tc>
        <w:tc>
          <w:tcPr>
            <w:tcW w:w="10632" w:type="dxa"/>
          </w:tcPr>
          <w:p w:rsidR="006E3291" w:rsidRPr="00820DD9" w:rsidRDefault="006E3291" w:rsidP="006E329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GGTCTCAGCTCCGCTTGGATGGCATCCTGCCTTG</w:t>
            </w:r>
          </w:p>
        </w:tc>
        <w:tc>
          <w:tcPr>
            <w:tcW w:w="1417" w:type="dxa"/>
          </w:tcPr>
          <w:p w:rsidR="006E3291" w:rsidRPr="00820DD9" w:rsidRDefault="006E3291" w:rsidP="006E3291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6E3291" w:rsidRPr="00820DD9" w:rsidRDefault="006E3291" w:rsidP="006E329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eastAsia="宋体" w:hAnsi="Times New Roman"/>
                <w:sz w:val="24"/>
                <w:szCs w:val="24"/>
              </w:rPr>
              <w:t>Ga1-M46-R</w:t>
            </w:r>
          </w:p>
        </w:tc>
        <w:tc>
          <w:tcPr>
            <w:tcW w:w="10632" w:type="dxa"/>
          </w:tcPr>
          <w:p w:rsidR="006E3291" w:rsidRPr="00820DD9" w:rsidRDefault="006E3291" w:rsidP="006E329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GGTCTCAACCGGTTTCCTGGTTTAAACCGAATTG</w:t>
            </w:r>
          </w:p>
        </w:tc>
        <w:tc>
          <w:tcPr>
            <w:tcW w:w="1417" w:type="dxa"/>
          </w:tcPr>
          <w:p w:rsidR="006E3291" w:rsidRPr="00820DD9" w:rsidRDefault="006E3291" w:rsidP="006E3291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80266F" w:rsidRPr="00820DD9" w:rsidRDefault="0080266F" w:rsidP="008026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2GlpF-F</w:t>
            </w:r>
          </w:p>
        </w:tc>
        <w:tc>
          <w:tcPr>
            <w:tcW w:w="10632" w:type="dxa"/>
          </w:tcPr>
          <w:p w:rsidR="0080266F" w:rsidRPr="00820DD9" w:rsidRDefault="0080266F" w:rsidP="008026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CGTCTCACGGTATGAGTCAAACATCAACCTTGAAAG</w:t>
            </w:r>
          </w:p>
        </w:tc>
        <w:tc>
          <w:tcPr>
            <w:tcW w:w="1417" w:type="dxa"/>
          </w:tcPr>
          <w:p w:rsidR="0080266F" w:rsidRPr="00820DD9" w:rsidRDefault="0080266F" w:rsidP="00802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E76587" w:rsidRPr="00820DD9" w:rsidRDefault="00E76587" w:rsidP="00E765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2GlpF-R</w:t>
            </w:r>
          </w:p>
        </w:tc>
        <w:tc>
          <w:tcPr>
            <w:tcW w:w="10632" w:type="dxa"/>
          </w:tcPr>
          <w:p w:rsidR="00E76587" w:rsidRPr="00820DD9" w:rsidRDefault="00E76587" w:rsidP="00E765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CGTCTCAATCAGCGAAGCTTTTTGTTCTGAAGGAGTTGTGG</w:t>
            </w:r>
          </w:p>
        </w:tc>
        <w:tc>
          <w:tcPr>
            <w:tcW w:w="1417" w:type="dxa"/>
          </w:tcPr>
          <w:p w:rsidR="00E76587" w:rsidRPr="00820DD9" w:rsidRDefault="00E76587" w:rsidP="00E76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F43E4F" w:rsidRPr="00820DD9" w:rsidRDefault="00F43E4F" w:rsidP="00F43E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phccd1-F</w:t>
            </w:r>
          </w:p>
        </w:tc>
        <w:tc>
          <w:tcPr>
            <w:tcW w:w="10632" w:type="dxa"/>
          </w:tcPr>
          <w:p w:rsidR="00F43E4F" w:rsidRPr="00820DD9" w:rsidRDefault="00F43E4F" w:rsidP="00F43E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CGTCTCATGATGGGTCGTAAAGAAAGCGATGATG</w:t>
            </w:r>
          </w:p>
        </w:tc>
        <w:tc>
          <w:tcPr>
            <w:tcW w:w="1417" w:type="dxa"/>
          </w:tcPr>
          <w:p w:rsidR="00F43E4F" w:rsidRPr="00820DD9" w:rsidRDefault="00F43E4F" w:rsidP="00F4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F43E4F" w:rsidRPr="00820DD9" w:rsidRDefault="00F43E4F" w:rsidP="00F43E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phccd1-R</w:t>
            </w:r>
          </w:p>
        </w:tc>
        <w:tc>
          <w:tcPr>
            <w:tcW w:w="10632" w:type="dxa"/>
          </w:tcPr>
          <w:p w:rsidR="00F43E4F" w:rsidRPr="00820DD9" w:rsidRDefault="00F43E4F" w:rsidP="00F43E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CGTCTCACTGGTTACAGTTTTGCCTGCTCCTGGATCTG</w:t>
            </w:r>
          </w:p>
        </w:tc>
        <w:tc>
          <w:tcPr>
            <w:tcW w:w="1417" w:type="dxa"/>
          </w:tcPr>
          <w:p w:rsidR="00F43E4F" w:rsidRPr="00820DD9" w:rsidRDefault="00F43E4F" w:rsidP="00F4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F43E4F" w:rsidRPr="00820DD9" w:rsidRDefault="00F43E4F" w:rsidP="00F43E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2phccd1-F</w:t>
            </w:r>
          </w:p>
        </w:tc>
        <w:tc>
          <w:tcPr>
            <w:tcW w:w="10632" w:type="dxa"/>
          </w:tcPr>
          <w:p w:rsidR="00F43E4F" w:rsidRPr="00820DD9" w:rsidRDefault="00F43E4F" w:rsidP="00F43E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CGTCTCACGGTATGGGTCGTAAAGAAAGCGATGATG</w:t>
            </w:r>
          </w:p>
        </w:tc>
        <w:tc>
          <w:tcPr>
            <w:tcW w:w="1417" w:type="dxa"/>
          </w:tcPr>
          <w:p w:rsidR="00F43E4F" w:rsidRPr="00820DD9" w:rsidRDefault="00F43E4F" w:rsidP="00F43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  <w:vAlign w:val="center"/>
          </w:tcPr>
          <w:p w:rsidR="00BB5076" w:rsidRPr="00820DD9" w:rsidRDefault="00BB5076" w:rsidP="00BB50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SA-DW-PhCCD1-F</w:t>
            </w:r>
          </w:p>
        </w:tc>
        <w:tc>
          <w:tcPr>
            <w:tcW w:w="10632" w:type="dxa"/>
            <w:vAlign w:val="center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GGCACTGGCTGGTTTCGCTACCGTAGCGCAGGCCATGGGTCGTAAAGAAAGCGATGATGGCG</w:t>
            </w:r>
          </w:p>
        </w:tc>
        <w:tc>
          <w:tcPr>
            <w:tcW w:w="1417" w:type="dxa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  <w:vAlign w:val="center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SA-UP-PhCCD1-R</w:t>
            </w:r>
          </w:p>
        </w:tc>
        <w:tc>
          <w:tcPr>
            <w:tcW w:w="10632" w:type="dxa"/>
            <w:vAlign w:val="center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TGCCACTGCAATCGCGATAGCTGTCTTTTTCATACCGGTTTCCTGGTTTAAACCGAATTGGTGG</w:t>
            </w:r>
          </w:p>
        </w:tc>
        <w:tc>
          <w:tcPr>
            <w:tcW w:w="1417" w:type="dxa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  <w:vAlign w:val="center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MBP-PC1-F</w:t>
            </w:r>
          </w:p>
        </w:tc>
        <w:tc>
          <w:tcPr>
            <w:tcW w:w="10632" w:type="dxa"/>
            <w:vAlign w:val="center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GTATGAAAATCGAAGAAGGTAAACTGGTAATCTGG</w:t>
            </w:r>
          </w:p>
        </w:tc>
        <w:tc>
          <w:tcPr>
            <w:tcW w:w="1417" w:type="dxa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  <w:vAlign w:val="center"/>
          </w:tcPr>
          <w:p w:rsidR="00A904C2" w:rsidRPr="00820DD9" w:rsidRDefault="00A904C2" w:rsidP="00A90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MBP-PC1-R</w:t>
            </w:r>
          </w:p>
        </w:tc>
        <w:tc>
          <w:tcPr>
            <w:tcW w:w="10632" w:type="dxa"/>
            <w:vAlign w:val="center"/>
          </w:tcPr>
          <w:p w:rsidR="00A904C2" w:rsidRPr="00820DD9" w:rsidRDefault="00A904C2" w:rsidP="00A90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TAGTCTGCGCGTCTTTCAGGGC</w:t>
            </w:r>
          </w:p>
        </w:tc>
        <w:tc>
          <w:tcPr>
            <w:tcW w:w="1417" w:type="dxa"/>
          </w:tcPr>
          <w:p w:rsidR="00A904C2" w:rsidRPr="00820DD9" w:rsidRDefault="00BB5076" w:rsidP="00A904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  <w:vAlign w:val="center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M46-PC1-F</w:t>
            </w:r>
          </w:p>
        </w:tc>
        <w:tc>
          <w:tcPr>
            <w:tcW w:w="10632" w:type="dxa"/>
            <w:vAlign w:val="center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ACTATGGGTCGTAAAGAAAGCGATGATGGCG</w:t>
            </w:r>
          </w:p>
        </w:tc>
        <w:tc>
          <w:tcPr>
            <w:tcW w:w="1417" w:type="dxa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  <w:vAlign w:val="center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M46-PC1-R</w:t>
            </w:r>
          </w:p>
        </w:tc>
        <w:tc>
          <w:tcPr>
            <w:tcW w:w="10632" w:type="dxa"/>
            <w:vAlign w:val="center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ATACCGGTTTCCTGGTTTAAACCGAATTGGTGG</w:t>
            </w:r>
          </w:p>
        </w:tc>
        <w:tc>
          <w:tcPr>
            <w:tcW w:w="1417" w:type="dxa"/>
          </w:tcPr>
          <w:p w:rsidR="00BB5076" w:rsidRPr="00820DD9" w:rsidRDefault="00BB5076" w:rsidP="00BB50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YL002-F</w:t>
            </w:r>
          </w:p>
        </w:tc>
        <w:tc>
          <w:tcPr>
            <w:tcW w:w="10632" w:type="dxa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GGTCTCATGATGACCGCCGCAGTCGCA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YL002-R</w:t>
            </w:r>
          </w:p>
        </w:tc>
        <w:tc>
          <w:tcPr>
            <w:tcW w:w="10632" w:type="dxa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GGTCTCATAGCTGTTTCCTGGTTTAAACCGAATTGGTGG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lpF</w:t>
            </w:r>
            <w:proofErr w:type="spellEnd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632" w:type="dxa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GGTCTCAGCTATGAGTCAAACATCAACCTTGAAAGGCCA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lpF</w:t>
            </w:r>
            <w:proofErr w:type="spellEnd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632" w:type="dxa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GGTCTCAATCAGCGAAGCTTTTTGTTCTGAAGGAGTTGTGG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G-</w:t>
            </w:r>
            <w:proofErr w:type="spellStart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rtZ</w:t>
            </w:r>
            <w:proofErr w:type="spellEnd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632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TGATGTTGTGGATTTGGAATGCCCTGATTGTTCTGG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G-crtZ-F2</w:t>
            </w:r>
          </w:p>
        </w:tc>
        <w:tc>
          <w:tcPr>
            <w:tcW w:w="10632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GCTATGTTGTGGATTTGGAATGCCCTGATTGTTCTGG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1C165B" w:rsidRPr="00820DD9" w:rsidRDefault="001C165B" w:rsidP="001C16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F-WLZ2-F</w:t>
            </w:r>
          </w:p>
        </w:tc>
        <w:tc>
          <w:tcPr>
            <w:tcW w:w="10632" w:type="dxa"/>
          </w:tcPr>
          <w:p w:rsidR="001C165B" w:rsidRPr="00820DD9" w:rsidRDefault="001C165B" w:rsidP="001C165B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TTTCACGATTCACCACGCCACAGACG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1C165B" w:rsidRPr="00820DD9" w:rsidRDefault="001C165B" w:rsidP="001C16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F-WLZ2-R</w:t>
            </w:r>
          </w:p>
        </w:tc>
        <w:tc>
          <w:tcPr>
            <w:tcW w:w="10632" w:type="dxa"/>
          </w:tcPr>
          <w:p w:rsidR="001C165B" w:rsidRPr="00820DD9" w:rsidRDefault="001C165B" w:rsidP="001C165B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TGATGTTGTGGATTTGGAATGCCC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1C165B" w:rsidRPr="00820DD9" w:rsidRDefault="001C165B" w:rsidP="001C16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lpF</w:t>
            </w:r>
            <w:proofErr w:type="spellEnd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632" w:type="dxa"/>
          </w:tcPr>
          <w:p w:rsidR="001C165B" w:rsidRPr="00820DD9" w:rsidRDefault="001C165B" w:rsidP="001C165B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ATCAGCGAAGCTTTTTGTTCTGAAGGAGTTGTGG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1C165B" w:rsidRPr="00820DD9" w:rsidRDefault="001C165B" w:rsidP="001C16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lpF</w:t>
            </w:r>
            <w:proofErr w:type="spellEnd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-RBS-R</w:t>
            </w:r>
          </w:p>
        </w:tc>
        <w:tc>
          <w:tcPr>
            <w:tcW w:w="10632" w:type="dxa"/>
          </w:tcPr>
          <w:p w:rsidR="001C165B" w:rsidRPr="00820DD9" w:rsidRDefault="001C165B" w:rsidP="001C165B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GAAAACCAGGAAACAGCTATGAGTCAAACATCAACCTTGAAAGGCCAGTGC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1C165B" w:rsidRPr="00820DD9" w:rsidRDefault="001C165B" w:rsidP="001C16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 w:hint="eastAsia"/>
                <w:sz w:val="24"/>
                <w:szCs w:val="24"/>
              </w:rPr>
              <w:t>linker</w:t>
            </w: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0632" w:type="dxa"/>
          </w:tcPr>
          <w:p w:rsidR="001C165B" w:rsidRPr="00820DD9" w:rsidRDefault="0033504E" w:rsidP="001C165B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8"/>
            <w:bookmarkStart w:id="4" w:name="OLE_LINK19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GAACTTAAGCACCAGGCTGTATT</w:t>
            </w:r>
            <w:bookmarkEnd w:id="3"/>
            <w:bookmarkEnd w:id="4"/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YL002-F2</w:t>
            </w:r>
          </w:p>
        </w:tc>
        <w:tc>
          <w:tcPr>
            <w:tcW w:w="10632" w:type="dxa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CAGGTCTCAGCTATGACCGCCGCAGTCGCA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86340283"/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G-GFPC1-F3</w:t>
            </w:r>
          </w:p>
        </w:tc>
        <w:tc>
          <w:tcPr>
            <w:tcW w:w="10632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AACCGGGCACCGAATGTGAAGAGG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G-GFPC1-R</w:t>
            </w:r>
          </w:p>
        </w:tc>
        <w:tc>
          <w:tcPr>
            <w:tcW w:w="10632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ATCAGTTTTGCCTGCTCCTGGATCTGC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bookmarkEnd w:id="5"/>
      <w:tr w:rsidR="00820DD9" w:rsidRPr="00820DD9" w:rsidTr="00BF6543">
        <w:tc>
          <w:tcPr>
            <w:tcW w:w="2268" w:type="dxa"/>
            <w:vAlign w:val="bottom"/>
          </w:tcPr>
          <w:p w:rsidR="001C165B" w:rsidRPr="00820DD9" w:rsidRDefault="001C165B" w:rsidP="001C165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G-GF002-R</w:t>
            </w:r>
          </w:p>
        </w:tc>
        <w:tc>
          <w:tcPr>
            <w:tcW w:w="10632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GATTCACCACGCCACAGACGCCA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G-SCGFZ-F</w:t>
            </w:r>
          </w:p>
        </w:tc>
        <w:tc>
          <w:tcPr>
            <w:tcW w:w="10632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CCAGGGTACCCGGGGATCCTCTAGAGTCG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20DD9" w:rsidRPr="00820DD9" w:rsidTr="00BF6543">
        <w:tc>
          <w:tcPr>
            <w:tcW w:w="2268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GG-SCGFZ-R</w:t>
            </w:r>
          </w:p>
        </w:tc>
        <w:tc>
          <w:tcPr>
            <w:tcW w:w="10632" w:type="dxa"/>
            <w:vAlign w:val="bottom"/>
          </w:tcPr>
          <w:p w:rsidR="001C165B" w:rsidRPr="00820DD9" w:rsidRDefault="001C165B" w:rsidP="001C1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CACCAGGTCTCAATCTTCCCGGGTGGCGCGTC</w:t>
            </w:r>
          </w:p>
        </w:tc>
        <w:tc>
          <w:tcPr>
            <w:tcW w:w="1417" w:type="dxa"/>
          </w:tcPr>
          <w:p w:rsidR="001C165B" w:rsidRPr="00820DD9" w:rsidRDefault="001C165B" w:rsidP="001C165B">
            <w:r w:rsidRPr="00820DD9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D73EFA" w:rsidRPr="00820DD9" w:rsidRDefault="00D73EFA" w:rsidP="00EA1292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bookmarkStart w:id="6" w:name="_GoBack"/>
      <w:bookmarkEnd w:id="6"/>
    </w:p>
    <w:sectPr w:rsidR="00D73EFA" w:rsidRPr="00820DD9" w:rsidSect="00A904C2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27C9" w:rsidRDefault="00AD27C9" w:rsidP="00533E6B">
      <w:r>
        <w:separator/>
      </w:r>
    </w:p>
  </w:endnote>
  <w:endnote w:type="continuationSeparator" w:id="0">
    <w:p w:rsidR="00AD27C9" w:rsidRDefault="00AD27C9" w:rsidP="00533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27C9" w:rsidRDefault="00AD27C9" w:rsidP="00533E6B">
      <w:r>
        <w:separator/>
      </w:r>
    </w:p>
  </w:footnote>
  <w:footnote w:type="continuationSeparator" w:id="0">
    <w:p w:rsidR="00AD27C9" w:rsidRDefault="00AD27C9" w:rsidP="00533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7B1"/>
    <w:rsid w:val="00093E5F"/>
    <w:rsid w:val="000D3453"/>
    <w:rsid w:val="000E0585"/>
    <w:rsid w:val="0010431D"/>
    <w:rsid w:val="00110378"/>
    <w:rsid w:val="00151563"/>
    <w:rsid w:val="00155C28"/>
    <w:rsid w:val="001762E4"/>
    <w:rsid w:val="00180C74"/>
    <w:rsid w:val="001C165B"/>
    <w:rsid w:val="001C2435"/>
    <w:rsid w:val="001C6099"/>
    <w:rsid w:val="001E5DEA"/>
    <w:rsid w:val="001E6CF8"/>
    <w:rsid w:val="0027630D"/>
    <w:rsid w:val="002B0534"/>
    <w:rsid w:val="002D7BA2"/>
    <w:rsid w:val="002F0D65"/>
    <w:rsid w:val="00300E91"/>
    <w:rsid w:val="0033504E"/>
    <w:rsid w:val="00352EFB"/>
    <w:rsid w:val="003F308C"/>
    <w:rsid w:val="003F55CA"/>
    <w:rsid w:val="004112C0"/>
    <w:rsid w:val="00414959"/>
    <w:rsid w:val="004174D4"/>
    <w:rsid w:val="004F2E7A"/>
    <w:rsid w:val="00533E6B"/>
    <w:rsid w:val="005D3B95"/>
    <w:rsid w:val="005F6770"/>
    <w:rsid w:val="00611932"/>
    <w:rsid w:val="00614DFF"/>
    <w:rsid w:val="00677CE1"/>
    <w:rsid w:val="00683F6A"/>
    <w:rsid w:val="006A4F7F"/>
    <w:rsid w:val="006B4CE9"/>
    <w:rsid w:val="006E2F63"/>
    <w:rsid w:val="006E3291"/>
    <w:rsid w:val="006F28D8"/>
    <w:rsid w:val="00705A7B"/>
    <w:rsid w:val="00740B21"/>
    <w:rsid w:val="00794668"/>
    <w:rsid w:val="007D6494"/>
    <w:rsid w:val="0080266F"/>
    <w:rsid w:val="00820DD9"/>
    <w:rsid w:val="00826DDE"/>
    <w:rsid w:val="00834DBB"/>
    <w:rsid w:val="008C35D3"/>
    <w:rsid w:val="008F5F56"/>
    <w:rsid w:val="0093556F"/>
    <w:rsid w:val="009361F5"/>
    <w:rsid w:val="00967AF6"/>
    <w:rsid w:val="00973635"/>
    <w:rsid w:val="00982181"/>
    <w:rsid w:val="00997F35"/>
    <w:rsid w:val="00A117DB"/>
    <w:rsid w:val="00A6682B"/>
    <w:rsid w:val="00A904C2"/>
    <w:rsid w:val="00AA6CF9"/>
    <w:rsid w:val="00AB1F62"/>
    <w:rsid w:val="00AD1FB1"/>
    <w:rsid w:val="00AD27C9"/>
    <w:rsid w:val="00B66D07"/>
    <w:rsid w:val="00BB5076"/>
    <w:rsid w:val="00BD1210"/>
    <w:rsid w:val="00BF6543"/>
    <w:rsid w:val="00C87FD5"/>
    <w:rsid w:val="00CA5477"/>
    <w:rsid w:val="00CB731D"/>
    <w:rsid w:val="00D36E3E"/>
    <w:rsid w:val="00D73EFA"/>
    <w:rsid w:val="00D93996"/>
    <w:rsid w:val="00DA037D"/>
    <w:rsid w:val="00DA2280"/>
    <w:rsid w:val="00DB2D1D"/>
    <w:rsid w:val="00E007BD"/>
    <w:rsid w:val="00E12598"/>
    <w:rsid w:val="00E227B1"/>
    <w:rsid w:val="00E415FB"/>
    <w:rsid w:val="00E76587"/>
    <w:rsid w:val="00EA1292"/>
    <w:rsid w:val="00EB482B"/>
    <w:rsid w:val="00EE09CA"/>
    <w:rsid w:val="00EF2678"/>
    <w:rsid w:val="00F3153C"/>
    <w:rsid w:val="00F354F3"/>
    <w:rsid w:val="00F43E4F"/>
    <w:rsid w:val="00F64FF8"/>
    <w:rsid w:val="00F91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3FB09F-234B-4247-A167-EDA9BFDC4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3E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E6B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533E6B"/>
    <w:pPr>
      <w:jc w:val="left"/>
    </w:pPr>
    <w:rPr>
      <w:kern w:val="0"/>
      <w:sz w:val="22"/>
      <w:lang w:eastAsia="en-US"/>
    </w:rPr>
  </w:style>
  <w:style w:type="table" w:styleId="a7">
    <w:name w:val="Table Grid"/>
    <w:basedOn w:val="a1"/>
    <w:uiPriority w:val="39"/>
    <w:rsid w:val="002D7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8A75E-6F58-41D2-B0D4-6694020A7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立军</dc:creator>
  <cp:keywords/>
  <dc:description/>
  <cp:lastModifiedBy>叶 立军</cp:lastModifiedBy>
  <cp:revision>122</cp:revision>
  <dcterms:created xsi:type="dcterms:W3CDTF">2017-04-26T03:24:00Z</dcterms:created>
  <dcterms:modified xsi:type="dcterms:W3CDTF">2018-09-09T09:46:00Z</dcterms:modified>
</cp:coreProperties>
</file>